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FE76F" w14:textId="1B02838B" w:rsidR="009322C9" w:rsidRPr="009322C9" w:rsidRDefault="009322C9" w:rsidP="009322C9">
      <w:pPr>
        <w:spacing w:beforeLines="50" w:before="120" w:afterLines="5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22C9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9C5DE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E71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322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22C9">
        <w:rPr>
          <w:rFonts w:ascii="Times New Roman" w:hAnsi="Times New Roman" w:cs="Times New Roman"/>
          <w:sz w:val="24"/>
          <w:szCs w:val="24"/>
        </w:rPr>
        <w:t>Gene ontology (GO) annotation of the candidate unigenes containing outlier SNPs identified in BayeScan</w:t>
      </w:r>
      <w:r w:rsidR="00FE7176">
        <w:rPr>
          <w:rFonts w:ascii="Times New Roman" w:hAnsi="Times New Roman" w:cs="Times New Roman"/>
          <w:sz w:val="24"/>
          <w:szCs w:val="24"/>
        </w:rPr>
        <w:t>.</w:t>
      </w:r>
    </w:p>
    <w:p w14:paraId="08EE96AC" w14:textId="77777777" w:rsidR="009322C9" w:rsidRPr="00A16AFF" w:rsidRDefault="009322C9" w:rsidP="009322C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416F603" wp14:editId="7F8FA7E8">
            <wp:extent cx="5184250" cy="516486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2361" cy="5202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08328" w14:textId="77777777" w:rsidR="00F252D5" w:rsidRDefault="00F252D5"/>
    <w:sectPr w:rsidR="00F252D5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E2ED4" w14:textId="77777777" w:rsidR="00931633" w:rsidRDefault="00931633" w:rsidP="009322C9">
      <w:r>
        <w:separator/>
      </w:r>
    </w:p>
  </w:endnote>
  <w:endnote w:type="continuationSeparator" w:id="0">
    <w:p w14:paraId="410FD545" w14:textId="77777777" w:rsidR="00931633" w:rsidRDefault="00931633" w:rsidP="00932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C1928" w14:textId="77777777" w:rsidR="00931633" w:rsidRDefault="00931633" w:rsidP="009322C9">
      <w:r>
        <w:separator/>
      </w:r>
    </w:p>
  </w:footnote>
  <w:footnote w:type="continuationSeparator" w:id="0">
    <w:p w14:paraId="6FBAEC18" w14:textId="77777777" w:rsidR="00931633" w:rsidRDefault="00931633" w:rsidP="00932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1845"/>
    <w:rsid w:val="000C178F"/>
    <w:rsid w:val="00151EF4"/>
    <w:rsid w:val="00931633"/>
    <w:rsid w:val="009322C9"/>
    <w:rsid w:val="009C5DE5"/>
    <w:rsid w:val="00A15AD9"/>
    <w:rsid w:val="00E31845"/>
    <w:rsid w:val="00F252D5"/>
    <w:rsid w:val="00FE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5C0B8"/>
  <w15:chartTrackingRefBased/>
  <w15:docId w15:val="{DD5D141F-D039-4792-A17D-045DC0066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2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2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4</cp:revision>
  <dcterms:created xsi:type="dcterms:W3CDTF">2020-11-20T02:51:00Z</dcterms:created>
  <dcterms:modified xsi:type="dcterms:W3CDTF">2021-04-20T12:52:00Z</dcterms:modified>
</cp:coreProperties>
</file>